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1157A" w14:textId="7609E160" w:rsidR="00181E4D" w:rsidRPr="00454426" w:rsidRDefault="00454426" w:rsidP="00454426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454426">
        <w:rPr>
          <w:rFonts w:ascii="Times New Roman" w:hAnsi="Times New Roman" w:cs="Times New Roman"/>
        </w:rPr>
        <w:t>Mean F0</w:t>
      </w:r>
    </w:p>
    <w:p w14:paraId="74182159" w14:textId="77777777" w:rsidR="00454426" w:rsidRDefault="00454426" w:rsidP="00454426">
      <w:pPr>
        <w:rPr>
          <w:rFonts w:hint="eastAsia"/>
        </w:rPr>
      </w:pPr>
    </w:p>
    <w:tbl>
      <w:tblPr>
        <w:tblW w:w="969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60"/>
        <w:gridCol w:w="1696"/>
        <w:gridCol w:w="1240"/>
        <w:gridCol w:w="1300"/>
        <w:gridCol w:w="1240"/>
        <w:gridCol w:w="420"/>
        <w:gridCol w:w="1300"/>
        <w:gridCol w:w="1240"/>
      </w:tblGrid>
      <w:tr w:rsidR="008E3526" w:rsidRPr="00454426" w14:paraId="7DD840D1" w14:textId="77777777" w:rsidTr="008E3526">
        <w:trPr>
          <w:trHeight w:val="33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023C6A5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in effects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788793D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99FF611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isq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8AFF360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1184D77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(&gt;Chisq)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C60B2C8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4B799B8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290F373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54426" w:rsidRPr="00454426" w14:paraId="08F2C6BB" w14:textId="77777777" w:rsidTr="008E3526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B7B0C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C7591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on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71F68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73.94858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CA98D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17F15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2204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6E80B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0B9BF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54426" w:rsidRPr="00454426" w14:paraId="64F8B6A1" w14:textId="77777777" w:rsidTr="008E3526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EAE73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76CAA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mo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0650A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49.6633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0FBB6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5661B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B16B7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33C88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5DCE8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54426" w:rsidRPr="00454426" w14:paraId="1979E536" w14:textId="77777777" w:rsidTr="008E3526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19D4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29D9A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one:Emo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4F0A4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0.180382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0994D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5CAA8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64E6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7AB8B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C9AC3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54426" w:rsidRPr="00454426" w14:paraId="052B6051" w14:textId="77777777" w:rsidTr="008E3526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45B1AB3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teractio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661C318F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62A62C2A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BF932B5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21B0F5D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32932D0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E8F08BC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504F16D2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54426" w:rsidRPr="00454426" w14:paraId="0B8C53A3" w14:textId="77777777" w:rsidTr="008E3526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AB7B9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ne*emotio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72C2B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tras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6401E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o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69837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stimat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A3D3D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C1D09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2ADDF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.rati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5286A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value</w:t>
            </w:r>
          </w:p>
        </w:tc>
      </w:tr>
      <w:tr w:rsidR="00454426" w:rsidRPr="00454426" w14:paraId="494762EA" w14:textId="77777777" w:rsidTr="008E3526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141B3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22D52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fea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16C98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FD9D6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5.0551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4BFAE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55442667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A675B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BCC2C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.9021694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4A414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54426" w:rsidRPr="00454426" w14:paraId="4DEF309A" w14:textId="77777777" w:rsidTr="008E3526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A8811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2E4F1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happi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5D98E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7D48E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.605145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23FBA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55442667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3A1E1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61060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7970447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1255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54426" w:rsidRPr="00454426" w14:paraId="24199E2D" w14:textId="77777777" w:rsidTr="008E3526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86919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4C629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neutr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30A42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D4704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95.32589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A3167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55442667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6398D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A96E4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.44349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52F1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54426" w:rsidRPr="00454426" w14:paraId="731440DF" w14:textId="77777777" w:rsidTr="008E3526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5E7C9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9CFC6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4E341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F0610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4.97668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8584D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55442667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03633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C0D28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9405951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18E14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54426" w:rsidRPr="00454426" w14:paraId="46E552E2" w14:textId="77777777" w:rsidTr="008E3526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9A046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819B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happi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711F7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917E8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.5500208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6FDC4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55442667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223EB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8AE6F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8948753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8BDC8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898831322</w:t>
            </w:r>
          </w:p>
        </w:tc>
      </w:tr>
      <w:tr w:rsidR="00454426" w:rsidRPr="00454426" w14:paraId="451F89E8" w14:textId="77777777" w:rsidTr="008E3526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98EE7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C15DA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neutr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0F2E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64062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0.27077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E649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55442667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F73EE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F6394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.541327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BF0BE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54426" w:rsidRPr="00454426" w14:paraId="49288746" w14:textId="77777777" w:rsidTr="008E3526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A5DCC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D571D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3E4FA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424D0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92156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4F8CF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55442667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9EE59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99B4F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0384257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7EA69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837457698</w:t>
            </w:r>
          </w:p>
        </w:tc>
      </w:tr>
      <w:tr w:rsidR="00454426" w:rsidRPr="00454426" w14:paraId="5EFD9FC8" w14:textId="77777777" w:rsidTr="008E3526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A6D0F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6B01F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ppiness - neutr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F364E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32C27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1.720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17CAB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55442667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8798F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C4570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.646452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0E429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54426" w:rsidRPr="00454426" w14:paraId="7C6AB731" w14:textId="77777777" w:rsidTr="008E3526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79FE9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E88D5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ppiness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42F64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EB45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371541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064AC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55442667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2F394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7271F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435503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48623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99904513</w:t>
            </w:r>
          </w:p>
        </w:tc>
      </w:tr>
      <w:tr w:rsidR="00454426" w:rsidRPr="00454426" w14:paraId="7C3EFFC5" w14:textId="77777777" w:rsidTr="008E3526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2C1C6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07CDA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utral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2B2AD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D7DE0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00.34920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2CADA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55442667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CC3D1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112BA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0.502902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84654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54426" w:rsidRPr="00454426" w14:paraId="0CA127C2" w14:textId="77777777" w:rsidTr="008E3526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72121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EAC82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fea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CAF93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864A8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9.050354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A5B18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55442667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58E4C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C6B6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2270536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40A70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00E-11</w:t>
            </w:r>
          </w:p>
        </w:tc>
      </w:tr>
      <w:tr w:rsidR="00454426" w:rsidRPr="00454426" w14:paraId="3C8AF347" w14:textId="77777777" w:rsidTr="008E3526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EF261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52FDB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happi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9BC5F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C8438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39.52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2DFD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55442667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0DFC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37CE6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.603335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B633E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54426" w:rsidRPr="00454426" w14:paraId="3F4350FC" w14:textId="77777777" w:rsidTr="008E3526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3B5A6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C6663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neutr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0CFF0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5FA35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13.60714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C327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55442667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7B1C5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B9D1E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2.356877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77DD6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54426" w:rsidRPr="00454426" w14:paraId="18C06305" w14:textId="77777777" w:rsidTr="008E3526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6B003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B1C1D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240C7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BEDA1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9.708958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82370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55442667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45389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56C0F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.34262076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F6B9E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54426" w:rsidRPr="00454426" w14:paraId="223AFFE4" w14:textId="77777777" w:rsidTr="008E3526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36965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F1278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happi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46A13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624A2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0.476145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2A80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55442667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34D8F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57B8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3762820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8EF8F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36E-12</w:t>
            </w:r>
          </w:p>
        </w:tc>
      </w:tr>
      <w:tr w:rsidR="00454426" w:rsidRPr="00454426" w14:paraId="48616E6B" w14:textId="77777777" w:rsidTr="008E3526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977B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38BB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neutr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C18C1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E6E25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4.55679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44699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55442667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54E85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236BB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.129823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A8BC8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54426" w:rsidRPr="00454426" w14:paraId="5E82BCFE" w14:textId="77777777" w:rsidTr="008E3526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5D4F6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7D642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3633D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2FD04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.658604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164D6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55442667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62C2D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98A4D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1155671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B582E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798371782</w:t>
            </w:r>
          </w:p>
        </w:tc>
      </w:tr>
      <w:tr w:rsidR="00454426" w:rsidRPr="00454426" w14:paraId="299BB7EE" w14:textId="77777777" w:rsidTr="008E3526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945C5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8D2E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ppiness - neutr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2E5CA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66C8B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4.080645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FB92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55442667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5D92C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92B3F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7535417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D0DEA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22E-15</w:t>
            </w:r>
          </w:p>
        </w:tc>
      </w:tr>
      <w:tr w:rsidR="00454426" w:rsidRPr="00454426" w14:paraId="1ED9A6F0" w14:textId="77777777" w:rsidTr="008E3526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BEAD8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D41F3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ppiness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7ED2D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2D8BF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59.817541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20BD3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55442667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81D6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D9CAD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6.26071492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05996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.84E-09</w:t>
            </w:r>
          </w:p>
        </w:tc>
      </w:tr>
      <w:tr w:rsidR="00454426" w:rsidRPr="00454426" w14:paraId="32DDEC0B" w14:textId="77777777" w:rsidTr="008E3526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5F7B1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C051C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utral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CEBC6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DD448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33.89818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5C7B0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55442667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A9C9A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6AED6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4.014256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E415A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54426" w:rsidRPr="00454426" w14:paraId="5EBDC153" w14:textId="77777777" w:rsidTr="008E3526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2D61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A8B5F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fea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1B101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01FA5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5.360520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AE430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55442667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11155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2A226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74759212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37574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35E-05</w:t>
            </w:r>
          </w:p>
        </w:tc>
      </w:tr>
      <w:tr w:rsidR="00454426" w:rsidRPr="00454426" w14:paraId="651460B2" w14:textId="77777777" w:rsidTr="008E3526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E735B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C3A9C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happi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13044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56004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2.960458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165F2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55442667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0F5B8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509C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7295695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566D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54426" w:rsidRPr="00454426" w14:paraId="11EC928D" w14:textId="77777777" w:rsidTr="008E3526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E8958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D866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neutr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59C52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AB268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6.79045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B1799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55442667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51DEE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9E2AA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8.503513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97E3C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54426" w:rsidRPr="00454426" w14:paraId="03077F51" w14:textId="77777777" w:rsidTr="008E3526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EDB07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5710A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E49C6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11328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3.423291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8EAC0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55442667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2C674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42FE6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4981996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E69A4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4460161</w:t>
            </w:r>
          </w:p>
        </w:tc>
      </w:tr>
      <w:tr w:rsidR="00454426" w:rsidRPr="00454426" w14:paraId="778B1D2F" w14:textId="77777777" w:rsidTr="008E3526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BE585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107C5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happi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3E2FD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7D642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7.59993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36D5C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55442667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70B8F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33C12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98197737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4778D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43E-06</w:t>
            </w:r>
          </w:p>
        </w:tc>
      </w:tr>
      <w:tr w:rsidR="00454426" w:rsidRPr="00454426" w14:paraId="3F943DDE" w14:textId="77777777" w:rsidTr="008E3526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B806C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A7BE3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neutr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F8655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16709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31.42993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A9D5C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55442667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3AB23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39F3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3.75592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1101F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54426" w:rsidRPr="00454426" w14:paraId="02EB18EC" w14:textId="77777777" w:rsidTr="008E3526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47DD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FB770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D0878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ADA0F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1.937229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C2B97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55442667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13E43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E544D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2493925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4DE25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722245079</w:t>
            </w:r>
          </w:p>
        </w:tc>
      </w:tr>
      <w:tr w:rsidR="00454426" w:rsidRPr="00454426" w14:paraId="3BD364C7" w14:textId="77777777" w:rsidTr="008E3526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7C34B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BD882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ppiness - neutr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DCFEB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E11F0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3.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2D411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55442667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E6CA4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A889A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.7739435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73830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54426" w:rsidRPr="00454426" w14:paraId="3CC0EFDA" w14:textId="77777777" w:rsidTr="008E3526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DE9E1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2306E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ppiness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8E80C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AC00B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59.53716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63BDE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55442667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36D46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3BDB1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6.2313698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11008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.99E-09</w:t>
            </w:r>
          </w:p>
        </w:tc>
      </w:tr>
      <w:tr w:rsidR="00454426" w:rsidRPr="00454426" w14:paraId="3307D28C" w14:textId="77777777" w:rsidTr="008E3526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E5C3B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51BB3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utral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7AD1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88721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43.3671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4E9B5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55442667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6B419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7F9ED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5.005313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BC095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54426" w:rsidRPr="00454426" w14:paraId="0D1796FE" w14:textId="77777777" w:rsidTr="008E3526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50419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B189B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fea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BF73C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7543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4.300458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77B96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55442667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CE0DD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B610A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7765480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6A5E9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54426" w:rsidRPr="00454426" w14:paraId="29557CBC" w14:textId="77777777" w:rsidTr="008E3526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83C5A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03DBC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happi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D247F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DF5C0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6.97056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9A9E2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55442667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7027E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768E1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.0560105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F2FB2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54426" w:rsidRPr="00454426" w14:paraId="23F536D3" w14:textId="77777777" w:rsidTr="008E3526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F0430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09678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neutr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9407A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B5BB8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93.80018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A5BB1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55442667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C5177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E3CF6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.283811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9797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54426" w:rsidRPr="00454426" w14:paraId="4833C8B8" w14:textId="77777777" w:rsidTr="008E3526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5149F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4D4AE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FE489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F46FE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9.99091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35557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55442667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C6FE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7D6B1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.3721315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404AA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54426" w:rsidRPr="00454426" w14:paraId="1F1D9DAB" w14:textId="77777777" w:rsidTr="008E3526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82851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F6D5D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happi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35CA2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7024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6701041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C053E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55442667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21882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2E5CD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794625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6DA9D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98664751</w:t>
            </w:r>
          </w:p>
        </w:tc>
      </w:tr>
      <w:tr w:rsidR="00454426" w:rsidRPr="00454426" w14:paraId="7BF43827" w14:textId="77777777" w:rsidTr="008E3526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5A6C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7CF02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neutr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D372C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7CB5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9.49972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F10FB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55442667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B564F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AE877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.507263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52048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54426" w:rsidRPr="00454426" w14:paraId="4D4FBD12" w14:textId="77777777" w:rsidTr="008E3526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33BD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CD85E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478C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67E94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.6904583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2E0DC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55442667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943BE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8B879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5955834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9DBBC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75753691</w:t>
            </w:r>
          </w:p>
        </w:tc>
      </w:tr>
      <w:tr w:rsidR="00454426" w:rsidRPr="00454426" w14:paraId="64E8BF29" w14:textId="77777777" w:rsidTr="008E3526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54C76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2F414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ppiness - neutr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A795B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E8CF3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6.8296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078A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55442667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81AFE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3E4B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.227800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289AF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54426" w:rsidRPr="00454426" w14:paraId="28178D81" w14:textId="77777777" w:rsidTr="008E3526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A77C4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16BF3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ppiness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729A3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51C51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0203541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C41EA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55442667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9CD5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23D5E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161209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91C82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97835953</w:t>
            </w:r>
          </w:p>
        </w:tc>
      </w:tr>
      <w:tr w:rsidR="00454426" w:rsidRPr="00454426" w14:paraId="3098EEB2" w14:textId="77777777" w:rsidTr="008E3526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C6575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F9F1" w14:textId="77777777" w:rsidR="00454426" w:rsidRPr="00454426" w:rsidRDefault="00454426" w:rsidP="0045442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utral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D747C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A7C08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13.80927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2795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55442667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C4F73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0E431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1.911679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EF77A" w14:textId="77777777" w:rsidR="00454426" w:rsidRPr="00454426" w:rsidRDefault="00454426" w:rsidP="0045442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42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14:paraId="15E99DB0" w14:textId="1306CEDA" w:rsidR="00454426" w:rsidRDefault="00454426" w:rsidP="008E3526"/>
    <w:p w14:paraId="073A34C0" w14:textId="5F065C06" w:rsidR="008E3526" w:rsidRDefault="008E3526" w:rsidP="008E3526"/>
    <w:p w14:paraId="12054DD1" w14:textId="7086F329" w:rsidR="008E3526" w:rsidRDefault="008E3526" w:rsidP="008E3526"/>
    <w:p w14:paraId="042B5A7E" w14:textId="0E3B4B26" w:rsidR="008E3526" w:rsidRDefault="008E3526" w:rsidP="008E3526"/>
    <w:p w14:paraId="13BEAD33" w14:textId="15074071" w:rsidR="008E3526" w:rsidRDefault="008E3526" w:rsidP="008E3526"/>
    <w:p w14:paraId="523FEA65" w14:textId="790FF922" w:rsidR="008E3526" w:rsidRDefault="008E3526" w:rsidP="008E3526"/>
    <w:p w14:paraId="74D58263" w14:textId="3DF805AD" w:rsidR="008E3526" w:rsidRDefault="008E3526" w:rsidP="008E3526"/>
    <w:p w14:paraId="6EFEA579" w14:textId="3A1EF4D0" w:rsidR="008E3526" w:rsidRDefault="008E3526" w:rsidP="008E3526"/>
    <w:p w14:paraId="50A2B218" w14:textId="0C971717" w:rsidR="008E3526" w:rsidRDefault="008E3526" w:rsidP="008E3526"/>
    <w:p w14:paraId="1B5D9510" w14:textId="702C5A21" w:rsidR="008E3526" w:rsidRDefault="008E3526" w:rsidP="008E3526"/>
    <w:p w14:paraId="708AA397" w14:textId="11B2BE96" w:rsidR="008E3526" w:rsidRDefault="008E3526" w:rsidP="008E3526"/>
    <w:p w14:paraId="1146352C" w14:textId="4D7280B2" w:rsidR="008E3526" w:rsidRDefault="008E3526" w:rsidP="008E3526"/>
    <w:p w14:paraId="3CC010D8" w14:textId="2F5302B1" w:rsidR="008E3526" w:rsidRDefault="008E3526" w:rsidP="008E3526"/>
    <w:p w14:paraId="1E9AFA13" w14:textId="3A78601A" w:rsidR="008E3526" w:rsidRDefault="008E3526" w:rsidP="008E3526"/>
    <w:p w14:paraId="370B9DF0" w14:textId="53B6C785" w:rsidR="008E3526" w:rsidRDefault="008E3526" w:rsidP="008E3526"/>
    <w:p w14:paraId="26111029" w14:textId="77A5BC60" w:rsidR="008E3526" w:rsidRDefault="008E3526" w:rsidP="008E3526"/>
    <w:p w14:paraId="2C3893A8" w14:textId="11855359" w:rsidR="008E3526" w:rsidRDefault="008E3526" w:rsidP="008E3526"/>
    <w:p w14:paraId="42DB4377" w14:textId="70B806AB" w:rsidR="008E3526" w:rsidRDefault="008E3526" w:rsidP="008E3526"/>
    <w:p w14:paraId="5EE4B12D" w14:textId="066DEA49" w:rsidR="008E3526" w:rsidRDefault="008E3526" w:rsidP="008E3526"/>
    <w:p w14:paraId="41C1AB51" w14:textId="3DD61020" w:rsidR="008E3526" w:rsidRDefault="008E3526" w:rsidP="008E3526"/>
    <w:p w14:paraId="58358353" w14:textId="17FBEFFB" w:rsidR="008E3526" w:rsidRDefault="008E3526" w:rsidP="008E3526"/>
    <w:p w14:paraId="37322815" w14:textId="1A387470" w:rsidR="008E3526" w:rsidRDefault="008E3526" w:rsidP="008E3526"/>
    <w:p w14:paraId="02D7B91E" w14:textId="28E571DE" w:rsidR="008E3526" w:rsidRDefault="008E3526" w:rsidP="008E3526"/>
    <w:p w14:paraId="054E0D73" w14:textId="1E6696F2" w:rsidR="008E3526" w:rsidRDefault="008E3526" w:rsidP="008E3526"/>
    <w:p w14:paraId="60B99528" w14:textId="4A9C182A" w:rsidR="008E3526" w:rsidRDefault="008E3526" w:rsidP="008E3526"/>
    <w:p w14:paraId="6157EE07" w14:textId="05537C88" w:rsidR="008E3526" w:rsidRDefault="008E3526" w:rsidP="008E3526"/>
    <w:p w14:paraId="6EDD15CA" w14:textId="3299E2EA" w:rsidR="008E3526" w:rsidRDefault="008E3526" w:rsidP="008E3526"/>
    <w:p w14:paraId="54A300A6" w14:textId="08C763B4" w:rsidR="008E3526" w:rsidRDefault="008E3526" w:rsidP="008E3526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D307D0">
        <w:rPr>
          <w:rFonts w:ascii="Times New Roman" w:hAnsi="Times New Roman" w:cs="Times New Roman"/>
        </w:rPr>
        <w:lastRenderedPageBreak/>
        <w:t>F0 Range</w:t>
      </w:r>
    </w:p>
    <w:p w14:paraId="6448B58C" w14:textId="77777777" w:rsidR="00D307D0" w:rsidRPr="00D307D0" w:rsidRDefault="00D307D0" w:rsidP="00D307D0">
      <w:pPr>
        <w:rPr>
          <w:rFonts w:ascii="Times New Roman" w:hAnsi="Times New Roman" w:cs="Times New Roman" w:hint="eastAsia"/>
        </w:rPr>
      </w:pPr>
    </w:p>
    <w:tbl>
      <w:tblPr>
        <w:tblW w:w="959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60"/>
        <w:gridCol w:w="1696"/>
        <w:gridCol w:w="1240"/>
        <w:gridCol w:w="1300"/>
        <w:gridCol w:w="1240"/>
        <w:gridCol w:w="420"/>
        <w:gridCol w:w="1300"/>
        <w:gridCol w:w="1240"/>
      </w:tblGrid>
      <w:tr w:rsidR="00CE348C" w:rsidRPr="00D307D0" w14:paraId="3F7DA4D3" w14:textId="77777777" w:rsidTr="00CE348C">
        <w:trPr>
          <w:trHeight w:val="330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4461A7D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in effects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072EF1F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44C5D91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isq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0AE4D54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9D97E8F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(&gt;Chisq)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7D91548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E12431F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DA5DF8A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07D0" w:rsidRPr="00D307D0" w14:paraId="30989847" w14:textId="77777777" w:rsidTr="00CE348C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8F783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C33A9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on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6906B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79.22588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314A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2A440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3DFD9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754D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3F347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07D0" w:rsidRPr="00D307D0" w14:paraId="2FA3AE56" w14:textId="77777777" w:rsidTr="00CE348C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69915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AACC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mo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2ABA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3.01988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FA84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23E5E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F80A1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66A38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5B5FF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07D0" w:rsidRPr="00D307D0" w14:paraId="498F5226" w14:textId="77777777" w:rsidTr="00CE348C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3E3A6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118F1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one:Emo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6B3E3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4.63701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FD93E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E7D3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94B7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D357B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730C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07D0" w:rsidRPr="00D307D0" w14:paraId="6BE0D9DC" w14:textId="77777777" w:rsidTr="00CE348C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A4F5DE3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teractio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1D19E62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1B61C67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26C4635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5ECE07DD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110945C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418568E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4BD43DB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07D0" w:rsidRPr="00D307D0" w14:paraId="14DBA036" w14:textId="77777777" w:rsidTr="00CE348C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2BAB2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F62F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tras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159C5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o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D953C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stimat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30142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3E803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8AD48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.rati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C761A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value</w:t>
            </w:r>
          </w:p>
        </w:tc>
      </w:tr>
      <w:tr w:rsidR="00D307D0" w:rsidRPr="00D307D0" w14:paraId="69C94CA8" w14:textId="77777777" w:rsidTr="00CE348C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DE626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311EC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fea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38DEF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8E5C3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.935208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33ECE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93280099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D644A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D43AD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0087744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A00B1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62486503</w:t>
            </w:r>
          </w:p>
        </w:tc>
      </w:tr>
      <w:tr w:rsidR="00D307D0" w:rsidRPr="00D307D0" w14:paraId="34798192" w14:textId="77777777" w:rsidTr="00CE348C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EB85F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1192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happi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2C795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F8C27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8.3660208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810C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93280099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36AC6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3F75B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0546112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55E8F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829587517</w:t>
            </w:r>
          </w:p>
        </w:tc>
      </w:tr>
      <w:tr w:rsidR="00D307D0" w:rsidRPr="00D307D0" w14:paraId="6A71BDD1" w14:textId="77777777" w:rsidTr="00CE348C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C8DEA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D159C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neutr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2E614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15007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5.601895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7F050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93280099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B09BF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1D8AD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2273462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3B18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1294893</w:t>
            </w:r>
          </w:p>
        </w:tc>
      </w:tr>
      <w:tr w:rsidR="00D307D0" w:rsidRPr="00D307D0" w14:paraId="287F60BB" w14:textId="77777777" w:rsidTr="00CE348C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BDA50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2EB4F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9EAAC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B26E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.227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62005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93280099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3588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D9AD2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1717108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919CB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9137989</w:t>
            </w:r>
          </w:p>
        </w:tc>
      </w:tr>
      <w:tr w:rsidR="00D307D0" w:rsidRPr="00D307D0" w14:paraId="5A3CA4B7" w14:textId="77777777" w:rsidTr="00CE348C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EB38F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B55AE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happi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2E128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49991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4.301229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427F1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93280099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D2156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4E9CF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3.0633857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A96EB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9072907</w:t>
            </w:r>
          </w:p>
        </w:tc>
      </w:tr>
      <w:tr w:rsidR="00D307D0" w:rsidRPr="00D307D0" w14:paraId="445AD164" w14:textId="77777777" w:rsidTr="00CE348C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7D72C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92E4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neutr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E21DA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66C3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66668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41405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93280099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0BABE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8C3F8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2185717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DCBA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740580998</w:t>
            </w:r>
          </w:p>
        </w:tc>
      </w:tr>
      <w:tr w:rsidR="00D307D0" w:rsidRPr="00D307D0" w14:paraId="4BBB97EA" w14:textId="77777777" w:rsidTr="00CE348C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FD30D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07EE0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0399C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ECE2B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292541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81FD0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93280099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94062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7D6EE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629363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D2E72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99841951</w:t>
            </w:r>
          </w:p>
        </w:tc>
      </w:tr>
      <w:tr w:rsidR="00D307D0" w:rsidRPr="00D307D0" w14:paraId="22A830F3" w14:textId="77777777" w:rsidTr="00CE348C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FD74D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3A95F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ppiness - neutr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79DA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07FF4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3.96791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992BA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93280099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EB04E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E65CB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28195749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40533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198207</w:t>
            </w:r>
          </w:p>
        </w:tc>
      </w:tr>
      <w:tr w:rsidR="00D307D0" w:rsidRPr="00D307D0" w14:paraId="192D2260" w14:textId="77777777" w:rsidTr="00CE348C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A8F54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95411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ppiness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B061E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65CC8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5.593770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1AC2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93280099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93D80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913BE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2263220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73B5D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1332955</w:t>
            </w:r>
          </w:p>
        </w:tc>
      </w:tr>
      <w:tr w:rsidR="00D307D0" w:rsidRPr="00D307D0" w14:paraId="67C69A57" w14:textId="77777777" w:rsidTr="00CE348C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C6A34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348F8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utral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34A82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E0CCF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8.3741458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E21C9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93280099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31763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520D5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0556354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96C8F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829083392</w:t>
            </w:r>
          </w:p>
        </w:tc>
      </w:tr>
      <w:tr w:rsidR="00D307D0" w:rsidRPr="00D307D0" w14:paraId="5CEA0968" w14:textId="77777777" w:rsidTr="00CE348C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BE721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A990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fea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BEB93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966AE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4.5178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4F9DA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93280099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1F577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2A4D5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3512846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A479D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146161</w:t>
            </w:r>
          </w:p>
        </w:tc>
      </w:tr>
      <w:tr w:rsidR="00D307D0" w:rsidRPr="00D307D0" w14:paraId="4075C041" w14:textId="77777777" w:rsidTr="00CE348C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7BD8A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1A0C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happi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6F9B4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42D6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.201229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EDA6A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93280099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E0A13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52E3B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41201439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B512C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620045961</w:t>
            </w:r>
          </w:p>
        </w:tc>
      </w:tr>
      <w:tr w:rsidR="00D307D0" w:rsidRPr="00D307D0" w14:paraId="663D5AE3" w14:textId="77777777" w:rsidTr="00CE348C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D4B18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68427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neutr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89AFE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EEDC7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5.402270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4BFBD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93280099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C8456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DA672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.723359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716AA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40E-07</w:t>
            </w:r>
          </w:p>
        </w:tc>
      </w:tr>
      <w:tr w:rsidR="00D307D0" w:rsidRPr="00D307D0" w14:paraId="1B35C8EA" w14:textId="77777777" w:rsidTr="00CE348C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49C4B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CBD51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79EA0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D1D91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7.350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41B6A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93280099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CA63F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298BA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4477418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9E93D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5334477</w:t>
            </w:r>
          </w:p>
        </w:tc>
      </w:tr>
      <w:tr w:rsidR="00D307D0" w:rsidRPr="00D307D0" w14:paraId="09E5FA2F" w14:textId="77777777" w:rsidTr="00CE348C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9874E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8B46B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happi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E5B18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9629C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3.316645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8F208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93280099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A044F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417A6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9392702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C2A0C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7799569</w:t>
            </w:r>
          </w:p>
        </w:tc>
      </w:tr>
      <w:tr w:rsidR="00D307D0" w:rsidRPr="00D307D0" w14:paraId="16B6563A" w14:textId="77777777" w:rsidTr="00CE348C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B9F29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C9AC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neutr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6CD44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D4DE5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.884395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219C6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93280099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3614D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88C6F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3720747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0576B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645780222</w:t>
            </w:r>
          </w:p>
        </w:tc>
      </w:tr>
      <w:tr w:rsidR="00D307D0" w:rsidRPr="00D307D0" w14:paraId="79DF584F" w14:textId="77777777" w:rsidTr="00CE348C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6A4F1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2A265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CC573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F8E91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7.1676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D1695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93280099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83E07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05B9A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9035427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6DA3E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895573809</w:t>
            </w:r>
          </w:p>
        </w:tc>
      </w:tr>
      <w:tr w:rsidR="00D307D0" w:rsidRPr="00D307D0" w14:paraId="20849374" w14:textId="77777777" w:rsidTr="00CE348C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BBC19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BC60D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ppiness - neutr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B8B1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F1B37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4.201041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400AB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93280099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8B59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08608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3113449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2E3A9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174296</w:t>
            </w:r>
          </w:p>
        </w:tc>
      </w:tr>
      <w:tr w:rsidR="00D307D0" w:rsidRPr="00D307D0" w14:paraId="7A8981C2" w14:textId="77777777" w:rsidTr="00CE348C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98071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1247B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ppiness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1235A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61509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.149020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19C83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93280099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E27CE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9D7FD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0357274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FC9B2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49709305</w:t>
            </w:r>
          </w:p>
        </w:tc>
      </w:tr>
      <w:tr w:rsidR="00D307D0" w:rsidRPr="00D307D0" w14:paraId="50C934DC" w14:textId="77777777" w:rsidTr="00CE348C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3F65A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E8C60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utral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C02C3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BC0B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8.052020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4DD98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93280099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5E3C4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F9DFD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2756175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CA6D6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53716477</w:t>
            </w:r>
          </w:p>
        </w:tc>
      </w:tr>
      <w:tr w:rsidR="00D307D0" w:rsidRPr="00D307D0" w14:paraId="1D9F987B" w14:textId="77777777" w:rsidTr="00CE348C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DC2F3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CB4C1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fea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F06BC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24418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3.972833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B38D8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93280099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6E10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B5379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0219884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E25DF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1668279</w:t>
            </w:r>
          </w:p>
        </w:tc>
      </w:tr>
      <w:tr w:rsidR="00D307D0" w:rsidRPr="00D307D0" w14:paraId="4E6075D6" w14:textId="77777777" w:rsidTr="00CE348C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97091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021E7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happi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14960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8B308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28918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F480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93280099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8ADFE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7946E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188668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631C7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889670238</w:t>
            </w:r>
          </w:p>
        </w:tc>
      </w:tr>
      <w:tr w:rsidR="00D307D0" w:rsidRPr="00D307D0" w14:paraId="3154855C" w14:textId="77777777" w:rsidTr="00CE348C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564B6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58F62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neutr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A6058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EDD39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7.2596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9199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93280099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375C6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E294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.4786729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623B4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307D0" w:rsidRPr="00D307D0" w14:paraId="1B72F0BC" w14:textId="77777777" w:rsidTr="00CE348C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F384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C14E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2A993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036E2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.0994791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644B5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93280099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6ADF8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CD13E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6428346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422AC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67959197</w:t>
            </w:r>
          </w:p>
        </w:tc>
      </w:tr>
      <w:tr w:rsidR="00D307D0" w:rsidRPr="00D307D0" w14:paraId="66CE9A5A" w14:textId="77777777" w:rsidTr="00CE348C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A2461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26D0A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happi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DDD44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E623B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6.683645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33D2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93280099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FD694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DD10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1031216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5481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19513378</w:t>
            </w:r>
          </w:p>
        </w:tc>
      </w:tr>
      <w:tr w:rsidR="00D307D0" w:rsidRPr="00D307D0" w14:paraId="153F81D2" w14:textId="77777777" w:rsidTr="00CE348C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45619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CA0A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neutr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E83A7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D62FA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3.286791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EB56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93280099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305E8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64996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.4566844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1AAB9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.19E-07</w:t>
            </w:r>
          </w:p>
        </w:tc>
      </w:tr>
      <w:tr w:rsidR="00D307D0" w:rsidRPr="00D307D0" w14:paraId="5E67627E" w14:textId="77777777" w:rsidTr="00CE348C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401DF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8A4C6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614D2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B4C5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8.873354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8ECC3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93280099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FF724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8F50C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3791538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A673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21910162</w:t>
            </w:r>
          </w:p>
        </w:tc>
      </w:tr>
      <w:tr w:rsidR="00D307D0" w:rsidRPr="00D307D0" w14:paraId="3F751DE5" w14:textId="77777777" w:rsidTr="00CE348C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A5803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3592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ppiness - neutr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EAA5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49627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9.97043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14AAE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93280099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AE06F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0D964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5598061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0ADB7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26E-13</w:t>
            </w:r>
          </w:p>
        </w:tc>
      </w:tr>
      <w:tr w:rsidR="00D307D0" w:rsidRPr="00D307D0" w14:paraId="239D39C3" w14:textId="77777777" w:rsidTr="00CE348C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C0EC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DD255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ppiness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F458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CE2A2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1897083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F34B2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93280099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57453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C3797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27603217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D98D7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98727984</w:t>
            </w:r>
          </w:p>
        </w:tc>
      </w:tr>
      <w:tr w:rsidR="00D307D0" w:rsidRPr="00D307D0" w14:paraId="1C72444E" w14:textId="77777777" w:rsidTr="00CE348C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DB685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FED80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utral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71187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85391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62.160145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AAE53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93280099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E9F63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6EE9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7.8358382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CA13D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307D0" w:rsidRPr="00D307D0" w14:paraId="4D34677A" w14:textId="77777777" w:rsidTr="00CE348C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31F14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C42B2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fea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766E0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292C5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7.825354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4404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93280099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F2CFC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DB017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2893993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3573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.41E-12</w:t>
            </w:r>
          </w:p>
        </w:tc>
      </w:tr>
      <w:tr w:rsidR="00D307D0" w:rsidRPr="00D307D0" w14:paraId="5C4AA60A" w14:textId="77777777" w:rsidTr="00CE348C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7FF8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44654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happi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ADA75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BA174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4.798541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DCF29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93280099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120A6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E6874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126076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A1669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5665173</w:t>
            </w:r>
          </w:p>
        </w:tc>
      </w:tr>
      <w:tr w:rsidR="00D307D0" w:rsidRPr="00D307D0" w14:paraId="33466CC1" w14:textId="77777777" w:rsidTr="00CE348C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0BD0D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17963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neutr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A8063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C435C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.3017708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0D38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93280099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4ED4A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28D1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79439416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ABA35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32260329</w:t>
            </w:r>
          </w:p>
        </w:tc>
      </w:tr>
      <w:tr w:rsidR="00D307D0" w:rsidRPr="00D307D0" w14:paraId="25E6A5B4" w14:textId="77777777" w:rsidTr="00CE348C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6F85D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2CFDD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D4772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CB7D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2.805979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D4389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93280099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4E9C3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B594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.3960737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AE381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.60E-07</w:t>
            </w:r>
          </w:p>
        </w:tc>
      </w:tr>
      <w:tr w:rsidR="00D307D0" w:rsidRPr="00D307D0" w14:paraId="1BDC1D92" w14:textId="77777777" w:rsidTr="00CE348C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BC11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E8B35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happi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181E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D02A6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33.02681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B8CA6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93280099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F76D3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512C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4.1633229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DAA1" w14:textId="77777777" w:rsidR="00D307D0" w:rsidRPr="00D307D0" w:rsidRDefault="00D307D0" w:rsidP="00D307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330227</w:t>
            </w:r>
          </w:p>
        </w:tc>
      </w:tr>
      <w:tr w:rsidR="00D307D0" w:rsidRPr="00D307D0" w14:paraId="48B5D050" w14:textId="77777777" w:rsidTr="00CE348C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71DAA" w14:textId="5AF56A1E" w:rsidR="00D307D0" w:rsidRPr="00D307D0" w:rsidRDefault="00D307D0" w:rsidP="00E450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9E25E" w14:textId="77777777" w:rsidR="00D307D0" w:rsidRPr="00D307D0" w:rsidRDefault="00D307D0" w:rsidP="00E450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neutr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E014B" w14:textId="77777777" w:rsidR="00D307D0" w:rsidRPr="00D307D0" w:rsidRDefault="00D307D0" w:rsidP="00E450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48F95" w14:textId="77777777" w:rsidR="00D307D0" w:rsidRPr="00D307D0" w:rsidRDefault="00D307D0" w:rsidP="00E450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51.523583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53234" w14:textId="77777777" w:rsidR="00D307D0" w:rsidRPr="00D307D0" w:rsidRDefault="00D307D0" w:rsidP="00E450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93280099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3BE19" w14:textId="77777777" w:rsidR="00D307D0" w:rsidRPr="00D307D0" w:rsidRDefault="00D307D0" w:rsidP="00E450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08A50" w14:textId="77777777" w:rsidR="00D307D0" w:rsidRPr="00D307D0" w:rsidRDefault="00D307D0" w:rsidP="00E450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6.4950051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18F8" w14:textId="77777777" w:rsidR="00D307D0" w:rsidRPr="00D307D0" w:rsidRDefault="00D307D0" w:rsidP="00E450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35E-09</w:t>
            </w:r>
          </w:p>
        </w:tc>
      </w:tr>
      <w:tr w:rsidR="00D307D0" w:rsidRPr="00D307D0" w14:paraId="587E63C3" w14:textId="77777777" w:rsidTr="00CE348C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56E66" w14:textId="13F4DA84" w:rsidR="00D307D0" w:rsidRPr="00D307D0" w:rsidRDefault="00D307D0" w:rsidP="00E450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8F0A9" w14:textId="77777777" w:rsidR="00D307D0" w:rsidRPr="00D307D0" w:rsidRDefault="00D307D0" w:rsidP="00E450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54050" w14:textId="77777777" w:rsidR="00D307D0" w:rsidRPr="00D307D0" w:rsidRDefault="00D307D0" w:rsidP="00E450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12165" w14:textId="77777777" w:rsidR="00D307D0" w:rsidRPr="00D307D0" w:rsidRDefault="00D307D0" w:rsidP="00E450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5.0193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DB7D" w14:textId="77777777" w:rsidR="00D307D0" w:rsidRPr="00D307D0" w:rsidRDefault="00D307D0" w:rsidP="00E450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93280099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2FBF0" w14:textId="77777777" w:rsidR="00D307D0" w:rsidRPr="00D307D0" w:rsidRDefault="00D307D0" w:rsidP="00E450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80280" w14:textId="77777777" w:rsidR="00D307D0" w:rsidRPr="00D307D0" w:rsidRDefault="00D307D0" w:rsidP="00E450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89332557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4B9F2" w14:textId="77777777" w:rsidR="00D307D0" w:rsidRPr="00D307D0" w:rsidRDefault="00D307D0" w:rsidP="00E450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21579078</w:t>
            </w:r>
          </w:p>
        </w:tc>
      </w:tr>
      <w:tr w:rsidR="00D307D0" w:rsidRPr="00D307D0" w14:paraId="5994CBDE" w14:textId="77777777" w:rsidTr="00CE348C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60A6F" w14:textId="336FB6B9" w:rsidR="00D307D0" w:rsidRPr="00D307D0" w:rsidRDefault="00D307D0" w:rsidP="00E450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AE897" w14:textId="77777777" w:rsidR="00D307D0" w:rsidRPr="00D307D0" w:rsidRDefault="00D307D0" w:rsidP="00E450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ppiness - neutr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9BF65" w14:textId="77777777" w:rsidR="00D307D0" w:rsidRPr="00D307D0" w:rsidRDefault="00D307D0" w:rsidP="00E450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07E06" w14:textId="77777777" w:rsidR="00D307D0" w:rsidRPr="00D307D0" w:rsidRDefault="00D307D0" w:rsidP="00E450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8.496770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FA199" w14:textId="77777777" w:rsidR="00D307D0" w:rsidRPr="00D307D0" w:rsidRDefault="00D307D0" w:rsidP="00E450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93280099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70FE5" w14:textId="77777777" w:rsidR="00D307D0" w:rsidRPr="00D307D0" w:rsidRDefault="00D307D0" w:rsidP="00E450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9AF91" w14:textId="77777777" w:rsidR="00D307D0" w:rsidRPr="00D307D0" w:rsidRDefault="00D307D0" w:rsidP="00E450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3316821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12351" w14:textId="77777777" w:rsidR="00D307D0" w:rsidRPr="00D307D0" w:rsidRDefault="00D307D0" w:rsidP="00E450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35806549</w:t>
            </w:r>
          </w:p>
        </w:tc>
      </w:tr>
      <w:tr w:rsidR="00D307D0" w:rsidRPr="00D307D0" w14:paraId="6BE43981" w14:textId="77777777" w:rsidTr="00CE348C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DDDCA" w14:textId="5FC19698" w:rsidR="00D307D0" w:rsidRPr="00D307D0" w:rsidRDefault="00D307D0" w:rsidP="00E450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25590" w14:textId="77777777" w:rsidR="00D307D0" w:rsidRPr="00D307D0" w:rsidRDefault="00D307D0" w:rsidP="00E450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ppiness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6494" w14:textId="77777777" w:rsidR="00D307D0" w:rsidRPr="00D307D0" w:rsidRDefault="00D307D0" w:rsidP="00E450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477ED" w14:textId="77777777" w:rsidR="00D307D0" w:rsidRPr="00D307D0" w:rsidRDefault="00D307D0" w:rsidP="00E450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8.00743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9AA2B" w14:textId="77777777" w:rsidR="00D307D0" w:rsidRPr="00D307D0" w:rsidRDefault="00D307D0" w:rsidP="00E450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93280099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2231E" w14:textId="77777777" w:rsidR="00D307D0" w:rsidRPr="00D307D0" w:rsidRDefault="00D307D0" w:rsidP="00E450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9F42A" w14:textId="77777777" w:rsidR="00D307D0" w:rsidRPr="00D307D0" w:rsidRDefault="00D307D0" w:rsidP="00E450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2699973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8C6ED" w14:textId="77777777" w:rsidR="00D307D0" w:rsidRPr="00D307D0" w:rsidRDefault="00D307D0" w:rsidP="00E450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55603514</w:t>
            </w:r>
          </w:p>
        </w:tc>
      </w:tr>
      <w:tr w:rsidR="00D307D0" w:rsidRPr="00D307D0" w14:paraId="3337A8F7" w14:textId="77777777" w:rsidTr="00CE348C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EE7AD" w14:textId="20BB38AF" w:rsidR="00D307D0" w:rsidRPr="00D307D0" w:rsidRDefault="00D307D0" w:rsidP="00E450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A9B34" w14:textId="77777777" w:rsidR="00D307D0" w:rsidRPr="00D307D0" w:rsidRDefault="00D307D0" w:rsidP="00E450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utral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12567" w14:textId="77777777" w:rsidR="00D307D0" w:rsidRPr="00D307D0" w:rsidRDefault="00D307D0" w:rsidP="00E450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4E904" w14:textId="77777777" w:rsidR="00D307D0" w:rsidRPr="00D307D0" w:rsidRDefault="00D307D0" w:rsidP="00E450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6.504208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BF706" w14:textId="77777777" w:rsidR="00D307D0" w:rsidRPr="00D307D0" w:rsidRDefault="00D307D0" w:rsidP="00E450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93280099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08056" w14:textId="77777777" w:rsidR="00D307D0" w:rsidRPr="00D307D0" w:rsidRDefault="00D307D0" w:rsidP="00E450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8574E" w14:textId="77777777" w:rsidR="00D307D0" w:rsidRPr="00D307D0" w:rsidRDefault="00D307D0" w:rsidP="00E450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60167957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A331E" w14:textId="77777777" w:rsidR="00D307D0" w:rsidRPr="00D307D0" w:rsidRDefault="00D307D0" w:rsidP="00E450E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307D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68E-05</w:t>
            </w:r>
          </w:p>
        </w:tc>
      </w:tr>
    </w:tbl>
    <w:p w14:paraId="16B40D6B" w14:textId="393BDBA3" w:rsidR="008E3526" w:rsidRDefault="008E3526" w:rsidP="00D307D0">
      <w:pPr>
        <w:pStyle w:val="a3"/>
        <w:ind w:leftChars="0" w:left="360"/>
      </w:pPr>
    </w:p>
    <w:p w14:paraId="4865C951" w14:textId="03E8FEBF" w:rsidR="00674ED6" w:rsidRDefault="00674ED6" w:rsidP="00D307D0">
      <w:pPr>
        <w:pStyle w:val="a3"/>
        <w:ind w:leftChars="0" w:left="360"/>
      </w:pPr>
    </w:p>
    <w:p w14:paraId="1C81A275" w14:textId="34421768" w:rsidR="00674ED6" w:rsidRDefault="00674ED6" w:rsidP="00D307D0">
      <w:pPr>
        <w:pStyle w:val="a3"/>
        <w:ind w:leftChars="0" w:left="360"/>
      </w:pPr>
    </w:p>
    <w:p w14:paraId="6688AD65" w14:textId="2470F9DF" w:rsidR="00674ED6" w:rsidRDefault="00674ED6" w:rsidP="00D307D0">
      <w:pPr>
        <w:pStyle w:val="a3"/>
        <w:ind w:leftChars="0" w:left="360"/>
      </w:pPr>
    </w:p>
    <w:p w14:paraId="1D2EB55C" w14:textId="23F039A1" w:rsidR="00674ED6" w:rsidRDefault="00674ED6" w:rsidP="00D307D0">
      <w:pPr>
        <w:pStyle w:val="a3"/>
        <w:ind w:leftChars="0" w:left="360"/>
      </w:pPr>
    </w:p>
    <w:p w14:paraId="51DF9999" w14:textId="0A1460B2" w:rsidR="00674ED6" w:rsidRDefault="00674ED6" w:rsidP="00D307D0">
      <w:pPr>
        <w:pStyle w:val="a3"/>
        <w:ind w:leftChars="0" w:left="360"/>
      </w:pPr>
    </w:p>
    <w:p w14:paraId="4ACE4589" w14:textId="664E6D70" w:rsidR="00674ED6" w:rsidRDefault="00674ED6" w:rsidP="00D307D0">
      <w:pPr>
        <w:pStyle w:val="a3"/>
        <w:ind w:leftChars="0" w:left="360"/>
      </w:pPr>
    </w:p>
    <w:p w14:paraId="69C94544" w14:textId="69732AE6" w:rsidR="00674ED6" w:rsidRDefault="00674ED6" w:rsidP="00D307D0">
      <w:pPr>
        <w:pStyle w:val="a3"/>
        <w:ind w:leftChars="0" w:left="360"/>
      </w:pPr>
    </w:p>
    <w:p w14:paraId="0241BAA9" w14:textId="2EA29799" w:rsidR="00674ED6" w:rsidRDefault="00674ED6" w:rsidP="00D307D0">
      <w:pPr>
        <w:pStyle w:val="a3"/>
        <w:ind w:leftChars="0" w:left="360"/>
      </w:pPr>
    </w:p>
    <w:p w14:paraId="2E9E96E3" w14:textId="150F45D4" w:rsidR="00674ED6" w:rsidRDefault="00674ED6" w:rsidP="00D307D0">
      <w:pPr>
        <w:pStyle w:val="a3"/>
        <w:ind w:leftChars="0" w:left="360"/>
      </w:pPr>
    </w:p>
    <w:p w14:paraId="05F694CF" w14:textId="5FB784EA" w:rsidR="00674ED6" w:rsidRDefault="00674ED6" w:rsidP="00D307D0">
      <w:pPr>
        <w:pStyle w:val="a3"/>
        <w:ind w:leftChars="0" w:left="360"/>
      </w:pPr>
    </w:p>
    <w:p w14:paraId="1E72FC4C" w14:textId="3C45A9AE" w:rsidR="00674ED6" w:rsidRDefault="00674ED6" w:rsidP="00D307D0">
      <w:pPr>
        <w:pStyle w:val="a3"/>
        <w:ind w:leftChars="0" w:left="360"/>
      </w:pPr>
    </w:p>
    <w:p w14:paraId="578B4948" w14:textId="15873D87" w:rsidR="00674ED6" w:rsidRDefault="00674ED6" w:rsidP="00D307D0">
      <w:pPr>
        <w:pStyle w:val="a3"/>
        <w:ind w:leftChars="0" w:left="360"/>
      </w:pPr>
    </w:p>
    <w:p w14:paraId="00502CE1" w14:textId="1ED65622" w:rsidR="00674ED6" w:rsidRDefault="00674ED6" w:rsidP="00D307D0">
      <w:pPr>
        <w:pStyle w:val="a3"/>
        <w:ind w:leftChars="0" w:left="360"/>
      </w:pPr>
    </w:p>
    <w:p w14:paraId="1FB31824" w14:textId="34B1F160" w:rsidR="00674ED6" w:rsidRDefault="00674ED6" w:rsidP="00D307D0">
      <w:pPr>
        <w:pStyle w:val="a3"/>
        <w:ind w:leftChars="0" w:left="360"/>
      </w:pPr>
    </w:p>
    <w:p w14:paraId="2985B09D" w14:textId="08D54E7B" w:rsidR="00674ED6" w:rsidRDefault="00674ED6" w:rsidP="00D307D0">
      <w:pPr>
        <w:pStyle w:val="a3"/>
        <w:ind w:leftChars="0" w:left="360"/>
      </w:pPr>
    </w:p>
    <w:p w14:paraId="7A30772F" w14:textId="30593040" w:rsidR="00674ED6" w:rsidRDefault="00674ED6" w:rsidP="00D307D0">
      <w:pPr>
        <w:pStyle w:val="a3"/>
        <w:ind w:leftChars="0" w:left="360"/>
      </w:pPr>
    </w:p>
    <w:p w14:paraId="689CC98F" w14:textId="61ED69A2" w:rsidR="00674ED6" w:rsidRDefault="00674ED6" w:rsidP="00D307D0">
      <w:pPr>
        <w:pStyle w:val="a3"/>
        <w:ind w:leftChars="0" w:left="360"/>
      </w:pPr>
    </w:p>
    <w:p w14:paraId="6BFA6143" w14:textId="7F723961" w:rsidR="00674ED6" w:rsidRDefault="00674ED6" w:rsidP="00D307D0">
      <w:pPr>
        <w:pStyle w:val="a3"/>
        <w:ind w:leftChars="0" w:left="360"/>
      </w:pPr>
    </w:p>
    <w:p w14:paraId="5C1029C2" w14:textId="731EEA7D" w:rsidR="00674ED6" w:rsidRDefault="00674ED6" w:rsidP="00D307D0">
      <w:pPr>
        <w:pStyle w:val="a3"/>
        <w:ind w:leftChars="0" w:left="360"/>
      </w:pPr>
    </w:p>
    <w:p w14:paraId="0416B6A6" w14:textId="7669ADE2" w:rsidR="00674ED6" w:rsidRDefault="00674ED6" w:rsidP="00D307D0">
      <w:pPr>
        <w:pStyle w:val="a3"/>
        <w:ind w:leftChars="0" w:left="360"/>
      </w:pPr>
    </w:p>
    <w:p w14:paraId="4F409E0D" w14:textId="7CFC48BD" w:rsidR="00674ED6" w:rsidRDefault="00674ED6" w:rsidP="00D307D0">
      <w:pPr>
        <w:pStyle w:val="a3"/>
        <w:ind w:leftChars="0" w:left="360"/>
      </w:pPr>
    </w:p>
    <w:p w14:paraId="757F69B3" w14:textId="3406FFB9" w:rsidR="00674ED6" w:rsidRDefault="00674ED6" w:rsidP="00D307D0">
      <w:pPr>
        <w:pStyle w:val="a3"/>
        <w:ind w:leftChars="0" w:left="360"/>
      </w:pPr>
    </w:p>
    <w:p w14:paraId="0B8D3440" w14:textId="431A3F23" w:rsidR="00674ED6" w:rsidRDefault="00674ED6" w:rsidP="00D307D0">
      <w:pPr>
        <w:pStyle w:val="a3"/>
        <w:ind w:leftChars="0" w:left="360"/>
      </w:pPr>
    </w:p>
    <w:p w14:paraId="60F4EAEB" w14:textId="2EE524F8" w:rsidR="00674ED6" w:rsidRDefault="00674ED6" w:rsidP="00D307D0">
      <w:pPr>
        <w:pStyle w:val="a3"/>
        <w:ind w:leftChars="0" w:left="360"/>
      </w:pPr>
    </w:p>
    <w:p w14:paraId="27C811A4" w14:textId="4159885C" w:rsidR="00674ED6" w:rsidRDefault="00674ED6" w:rsidP="00D307D0">
      <w:pPr>
        <w:pStyle w:val="a3"/>
        <w:ind w:leftChars="0" w:left="360"/>
      </w:pPr>
    </w:p>
    <w:p w14:paraId="22D10BB6" w14:textId="48BB1A3C" w:rsidR="00674ED6" w:rsidRDefault="00674ED6" w:rsidP="00D307D0">
      <w:pPr>
        <w:pStyle w:val="a3"/>
        <w:ind w:leftChars="0" w:left="360"/>
      </w:pPr>
    </w:p>
    <w:p w14:paraId="0BAF12B8" w14:textId="69BB45CF" w:rsidR="00674ED6" w:rsidRDefault="00674ED6" w:rsidP="00674ED6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3D0D85">
        <w:rPr>
          <w:rFonts w:ascii="Times New Roman" w:hAnsi="Times New Roman" w:cs="Times New Roman"/>
        </w:rPr>
        <w:lastRenderedPageBreak/>
        <w:t>Mean Amplitude</w:t>
      </w:r>
    </w:p>
    <w:p w14:paraId="50721880" w14:textId="77777777" w:rsidR="006A287D" w:rsidRPr="006A287D" w:rsidRDefault="006A287D" w:rsidP="006A287D">
      <w:pPr>
        <w:rPr>
          <w:rFonts w:ascii="Times New Roman" w:hAnsi="Times New Roman" w:cs="Times New Roman" w:hint="eastAsia"/>
        </w:rPr>
      </w:pPr>
    </w:p>
    <w:tbl>
      <w:tblPr>
        <w:tblW w:w="959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60"/>
        <w:gridCol w:w="1696"/>
        <w:gridCol w:w="1240"/>
        <w:gridCol w:w="1300"/>
        <w:gridCol w:w="1240"/>
        <w:gridCol w:w="420"/>
        <w:gridCol w:w="1300"/>
        <w:gridCol w:w="1240"/>
      </w:tblGrid>
      <w:tr w:rsidR="006A287D" w:rsidRPr="006A287D" w14:paraId="0A72F5E6" w14:textId="77777777" w:rsidTr="006A287D">
        <w:trPr>
          <w:trHeight w:val="330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5A4A457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in effects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841459F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B189817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isq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98F6E18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E7F49FD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(&gt;Chisq)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4463C62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58774C2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8972BAA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A287D" w:rsidRPr="006A287D" w14:paraId="5BE982E3" w14:textId="77777777" w:rsidTr="006A287D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238F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12F31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on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C4997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1.10459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FD0B8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6D26D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36030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DF1F1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7A8F4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A287D" w:rsidRPr="006A287D" w14:paraId="7F66BDAC" w14:textId="77777777" w:rsidTr="006A287D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2E09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5D482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mo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62C68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801.441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27FED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8CEC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5342B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F27D1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760BB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A287D" w:rsidRPr="006A287D" w14:paraId="2584EEEF" w14:textId="77777777" w:rsidTr="006A287D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7643A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CB88C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one:Emo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0A489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9204574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4CECD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E3655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848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74CFF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19EB0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1ADCA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A287D" w:rsidRPr="006A287D" w14:paraId="163E15B7" w14:textId="77777777" w:rsidTr="006A287D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7CF046A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teractio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5BE93C2F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DB6C3A6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77C725A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C3B9F44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659D2DD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5EFB35FC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6652EC3F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A287D" w:rsidRPr="006A287D" w14:paraId="219BCC95" w14:textId="77777777" w:rsidTr="006A287D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3C560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7E10B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tras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155CA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o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4E45A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stimat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90C7D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0EF4E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93949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.rati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776F8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value</w:t>
            </w:r>
          </w:p>
        </w:tc>
      </w:tr>
      <w:tr w:rsidR="006A287D" w:rsidRPr="006A287D" w14:paraId="1933EAE3" w14:textId="77777777" w:rsidTr="006A287D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245A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381B0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fea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3137C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F27A9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.512270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126EF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6966328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F5C90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EF3ED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.903727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0AF59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A287D" w:rsidRPr="006A287D" w14:paraId="07637D73" w14:textId="77777777" w:rsidTr="006A287D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6BC2F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E6058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happi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2E0D0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78B63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.945958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B50AB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6966328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2AC0E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F5958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.319697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37103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A287D" w:rsidRPr="006A287D" w14:paraId="03A64ECF" w14:textId="77777777" w:rsidTr="006A287D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053D6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EEEA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neutr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66D5B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E40E7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.09343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CE012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6966328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CD9A5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6773E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.722077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595F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A287D" w:rsidRPr="006A287D" w14:paraId="125CDE7E" w14:textId="77777777" w:rsidTr="006A287D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9FEA5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AB032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6471B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2A196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9134583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DDBFA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6966328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CA931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36616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.223609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0370E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A287D" w:rsidRPr="006A287D" w14:paraId="67D3AF76" w14:textId="77777777" w:rsidTr="006A287D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0496A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D1F7B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happi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D7F75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F9A2D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56631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A6EB0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6966328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53492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EAEB1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5840300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07420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77441106</w:t>
            </w:r>
          </w:p>
        </w:tc>
      </w:tr>
      <w:tr w:rsidR="006A287D" w:rsidRPr="006A287D" w14:paraId="459532D0" w14:textId="77777777" w:rsidTr="006A287D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F38C7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20E3F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neutr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96C90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6BCCF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581166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62BA4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6966328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4EF46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08DA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8183497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C646B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A287D" w:rsidRPr="006A287D" w14:paraId="602292D2" w14:textId="77777777" w:rsidTr="006A287D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B3C85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D5D76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7329D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D7418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59881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AC5E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6966328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037FD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B455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6801184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30F66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7687117</w:t>
            </w:r>
          </w:p>
        </w:tc>
      </w:tr>
      <w:tr w:rsidR="006A287D" w:rsidRPr="006A287D" w14:paraId="126BD847" w14:textId="77777777" w:rsidTr="006A287D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7692B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5927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ppiness - neutr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B38C2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D539A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.1474791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D0ECB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6966328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D3F0A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82C6F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.4023797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D9B4F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A287D" w:rsidRPr="006A287D" w14:paraId="431B8205" w14:textId="77777777" w:rsidTr="006A287D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4E692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E5385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ppiness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6DF0B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79F02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03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BECCA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6966328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7CBCA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1C605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0960884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68C26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22546652</w:t>
            </w:r>
          </w:p>
        </w:tc>
      </w:tr>
      <w:tr w:rsidR="006A287D" w:rsidRPr="006A287D" w14:paraId="74D34BC5" w14:textId="77777777" w:rsidTr="006A287D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7C918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A57EF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utral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C7132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F714A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0.179979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A13D4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6966328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76DBB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95DE0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0.498468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32F88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A287D" w:rsidRPr="006A287D" w14:paraId="6E7042BF" w14:textId="77777777" w:rsidTr="006A287D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EBCD3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ED905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fea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88403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D2FD8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.8763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1599F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6966328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7EEAB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C0204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3.279222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42DF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A287D" w:rsidRPr="006A287D" w14:paraId="10ADDD81" w14:textId="77777777" w:rsidTr="006A287D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D7C24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5A80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happi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CD024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E7CB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.853041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E341B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6966328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D615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EE182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.2238738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E180F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A287D" w:rsidRPr="006A287D" w14:paraId="4BE2A74D" w14:textId="77777777" w:rsidTr="006A287D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76079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CEE28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neutr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9331A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A1343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.275041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1A844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6966328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0F1A7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348F2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.909363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22502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A287D" w:rsidRPr="006A287D" w14:paraId="677D069D" w14:textId="77777777" w:rsidTr="006A287D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90C30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577C4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4403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0E92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7609583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1A499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6966328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445D7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4C28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.066337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E6889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A287D" w:rsidRPr="006A287D" w14:paraId="201486BD" w14:textId="77777777" w:rsidTr="006A287D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3B3BD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3396B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happi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E9CF5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829D1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0233333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8DCFD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6966328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BA3D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F9851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0553491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33352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82922437</w:t>
            </w:r>
          </w:p>
        </w:tc>
      </w:tr>
      <w:tr w:rsidR="006A287D" w:rsidRPr="006A287D" w14:paraId="2F38F5C6" w14:textId="77777777" w:rsidTr="006A287D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1D21B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640A8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neutr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B479F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76963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398666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F7DF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6966328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BF80F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82D52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6301400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F5C69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41E-13</w:t>
            </w:r>
          </w:p>
        </w:tc>
      </w:tr>
      <w:tr w:rsidR="006A287D" w:rsidRPr="006A287D" w14:paraId="7002BB3A" w14:textId="77777777" w:rsidTr="006A287D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674D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CBB8E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41479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23049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3.115416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3418E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6966328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A0AE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F009C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3.2128850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752DC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1843088</w:t>
            </w:r>
          </w:p>
        </w:tc>
      </w:tr>
      <w:tr w:rsidR="006A287D" w:rsidRPr="006A287D" w14:paraId="192A0CA8" w14:textId="77777777" w:rsidTr="006A287D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5A345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56A01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ppiness - neutr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07D54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4FEF9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.4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648E3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6966328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6E94E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1420E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.6854891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0026F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A287D" w:rsidRPr="006A287D" w14:paraId="369DF7F6" w14:textId="77777777" w:rsidTr="006A287D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44293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AEE6C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ppiness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98A2A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63A70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0920833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C919C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6966328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AECFB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234D2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1575358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13BBF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96979026</w:t>
            </w:r>
          </w:p>
        </w:tc>
      </w:tr>
      <w:tr w:rsidR="006A287D" w:rsidRPr="006A287D" w14:paraId="1566E4D6" w14:textId="77777777" w:rsidTr="006A287D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E6F95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9174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utral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7DF51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EE78A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0.514083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56D0D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6966328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57659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9FA05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0.843025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94272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A287D" w:rsidRPr="006A287D" w14:paraId="60641815" w14:textId="77777777" w:rsidTr="006A287D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59BEB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B465D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fea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715E8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40FE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.991854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A4517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6966328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93DA5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EEF48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3.398315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E7F3E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A287D" w:rsidRPr="006A287D" w14:paraId="2897E56A" w14:textId="77777777" w:rsidTr="006A287D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CBE0F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43CE2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happi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098A0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BE288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.722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3BEB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6966328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D8F45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E2F4B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.058220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394C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A287D" w:rsidRPr="006A287D" w14:paraId="3510041C" w14:textId="77777777" w:rsidTr="006A287D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CDF3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1D732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neutr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94C90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B2161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.731229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C63C0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6966328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B8A9B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0538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1.379822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215ED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A287D" w:rsidRPr="006A287D" w14:paraId="65E2CCA0" w14:textId="77777777" w:rsidTr="006A287D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A65F0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571C4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5448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00D2D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.8845833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6219B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6966328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223C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21E9B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162544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CECBD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A287D" w:rsidRPr="006A287D" w14:paraId="70B4718F" w14:textId="77777777" w:rsidTr="006A287D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0F848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1BA0D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happi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B3AAB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6A9EE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2691041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1FA63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6966328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F6328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BE267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3400949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96068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33260394</w:t>
            </w:r>
          </w:p>
        </w:tc>
      </w:tr>
      <w:tr w:rsidR="006A287D" w:rsidRPr="006A287D" w14:paraId="0E851D9A" w14:textId="77777777" w:rsidTr="006A287D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57DD9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9D443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neutr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0CD6E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5CC8E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7393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52406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6966328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3DC1D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0786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9815077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D61FD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A287D" w:rsidRPr="006A287D" w14:paraId="069C85AA" w14:textId="77777777" w:rsidTr="006A287D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D45A2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52388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0DD6B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B1082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4.1072708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545BD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6966328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1168A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A6C6D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4.23577017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E3F3A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242177</w:t>
            </w:r>
          </w:p>
        </w:tc>
      </w:tr>
      <w:tr w:rsidR="006A287D" w:rsidRPr="006A287D" w14:paraId="39B18A27" w14:textId="77777777" w:rsidTr="006A287D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08C52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3FD28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ppiness - neutr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3B96E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D78E5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.008479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3AB0D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6966328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604F7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93924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.321602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09DF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A287D" w:rsidRPr="006A287D" w14:paraId="280A062E" w14:textId="77777777" w:rsidTr="006A287D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DC159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629B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ppiness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67DBF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2CD05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838166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02157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6966328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BEF5B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A4D59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8956752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6409F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2030862</w:t>
            </w:r>
          </w:p>
        </w:tc>
      </w:tr>
      <w:tr w:rsidR="006A287D" w:rsidRPr="006A287D" w14:paraId="5D23AA9A" w14:textId="77777777" w:rsidTr="006A287D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BD446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B58CC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utral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A5C02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880A8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1.846645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C9542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6966328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D1DA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D7FF8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2.217277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33CE3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A287D" w:rsidRPr="006A287D" w14:paraId="3D36688E" w14:textId="77777777" w:rsidTr="006A287D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4C37E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81AE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fea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BFF0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B17DA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.618854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EF2D7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6966328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70A7B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9EB92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3.013645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268B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A287D" w:rsidRPr="006A287D" w14:paraId="2D744D85" w14:textId="77777777" w:rsidTr="006A287D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5E30E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47743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happi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023D3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B315D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.88193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1A337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6966328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3426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04E00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.222387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D38AF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A287D" w:rsidRPr="006A287D" w14:paraId="633805BE" w14:textId="77777777" w:rsidTr="006A287D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EA6C7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1ABA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neutr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23C5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7FA02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9.871958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EF679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6966328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227F9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42EC9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.493668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398C0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A287D" w:rsidRPr="006A287D" w14:paraId="36D7FC92" w14:textId="77777777" w:rsidTr="006A287D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3DEF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1F9F4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ED07F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15D38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245791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21951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6966328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20887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DDD30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5350538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B527B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A287D" w:rsidRPr="006A287D" w14:paraId="4991978C" w14:textId="77777777" w:rsidTr="006A287D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1363F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D41F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happi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87CCE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D8FB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736916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8EFA0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6966328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D89D2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F5B6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7912575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B1858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79243495</w:t>
            </w:r>
          </w:p>
        </w:tc>
      </w:tr>
      <w:tr w:rsidR="006A287D" w:rsidRPr="006A287D" w14:paraId="665822C5" w14:textId="77777777" w:rsidTr="006A287D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FBCCF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B4111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neutr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C0A5B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63573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2531041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684D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6966328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71E8D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BD321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4800234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F4C8A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48E-12</w:t>
            </w:r>
          </w:p>
        </w:tc>
      </w:tr>
      <w:tr w:rsidR="006A287D" w:rsidRPr="006A287D" w14:paraId="24805F8B" w14:textId="77777777" w:rsidTr="006A287D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DB32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80221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67438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6615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3.37306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9F005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6966328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9D918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A2924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3.4785915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8FF20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4782987</w:t>
            </w:r>
          </w:p>
        </w:tc>
      </w:tr>
      <w:tr w:rsidR="006A287D" w:rsidRPr="006A287D" w14:paraId="43F87191" w14:textId="77777777" w:rsidTr="006A287D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E2711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DB3A2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ppiness - neutr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11C74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D565E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.9900208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7583F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6966328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14BB9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29BBA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.2712810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CE5CB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A287D" w:rsidRPr="006A287D" w14:paraId="4DD19BD9" w14:textId="77777777" w:rsidTr="006A287D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992D5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2AFF9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ppiness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5BEF2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B1B71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6361458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86323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6966328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0328C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FF003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687334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7840C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442276931</w:t>
            </w:r>
          </w:p>
        </w:tc>
      </w:tr>
      <w:tr w:rsidR="006A287D" w:rsidRPr="006A287D" w14:paraId="526E3A31" w14:textId="77777777" w:rsidTr="006A287D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A55A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85F83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utral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4FB21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31953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0.62616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F540D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6966328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5AD3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14445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0.958615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4C8F5" w14:textId="77777777" w:rsidR="006A287D" w:rsidRPr="006A287D" w:rsidRDefault="006A287D" w:rsidP="006A28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A287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14:paraId="1C345D9A" w14:textId="61C44C75" w:rsidR="00674ED6" w:rsidRDefault="00674ED6" w:rsidP="003D0D85">
      <w:pPr>
        <w:pStyle w:val="a3"/>
        <w:ind w:leftChars="0" w:left="360"/>
      </w:pPr>
    </w:p>
    <w:p w14:paraId="42B6017D" w14:textId="5B640235" w:rsidR="00AC401D" w:rsidRDefault="00AC401D" w:rsidP="003D0D85">
      <w:pPr>
        <w:pStyle w:val="a3"/>
        <w:ind w:leftChars="0" w:left="360"/>
      </w:pPr>
    </w:p>
    <w:p w14:paraId="26B59761" w14:textId="1F7D1BD6" w:rsidR="00AC401D" w:rsidRDefault="00AC401D" w:rsidP="003D0D85">
      <w:pPr>
        <w:pStyle w:val="a3"/>
        <w:ind w:leftChars="0" w:left="360"/>
      </w:pPr>
    </w:p>
    <w:p w14:paraId="1DA1B20B" w14:textId="5F38068B" w:rsidR="00AC401D" w:rsidRDefault="00AC401D" w:rsidP="003D0D85">
      <w:pPr>
        <w:pStyle w:val="a3"/>
        <w:ind w:leftChars="0" w:left="360"/>
      </w:pPr>
    </w:p>
    <w:p w14:paraId="035FE555" w14:textId="10ED9166" w:rsidR="00AC401D" w:rsidRDefault="00AC401D" w:rsidP="003D0D85">
      <w:pPr>
        <w:pStyle w:val="a3"/>
        <w:ind w:leftChars="0" w:left="360"/>
      </w:pPr>
    </w:p>
    <w:p w14:paraId="04EFAD48" w14:textId="79D7519C" w:rsidR="00AC401D" w:rsidRDefault="00AC401D" w:rsidP="003D0D85">
      <w:pPr>
        <w:pStyle w:val="a3"/>
        <w:ind w:leftChars="0" w:left="360"/>
      </w:pPr>
    </w:p>
    <w:p w14:paraId="5462BF30" w14:textId="6B4D7578" w:rsidR="00AC401D" w:rsidRDefault="00AC401D" w:rsidP="003D0D85">
      <w:pPr>
        <w:pStyle w:val="a3"/>
        <w:ind w:leftChars="0" w:left="360"/>
      </w:pPr>
    </w:p>
    <w:p w14:paraId="15A05F0D" w14:textId="446B4346" w:rsidR="00AC401D" w:rsidRDefault="00AC401D" w:rsidP="003D0D85">
      <w:pPr>
        <w:pStyle w:val="a3"/>
        <w:ind w:leftChars="0" w:left="360"/>
      </w:pPr>
    </w:p>
    <w:p w14:paraId="6200AE31" w14:textId="4F277EDE" w:rsidR="00AC401D" w:rsidRDefault="00AC401D" w:rsidP="003D0D85">
      <w:pPr>
        <w:pStyle w:val="a3"/>
        <w:ind w:leftChars="0" w:left="360"/>
      </w:pPr>
    </w:p>
    <w:p w14:paraId="393AE829" w14:textId="23E93ABF" w:rsidR="00AC401D" w:rsidRDefault="00AC401D" w:rsidP="003D0D85">
      <w:pPr>
        <w:pStyle w:val="a3"/>
        <w:ind w:leftChars="0" w:left="360"/>
      </w:pPr>
    </w:p>
    <w:p w14:paraId="457F80A9" w14:textId="4777B3FA" w:rsidR="00AC401D" w:rsidRDefault="00AC401D" w:rsidP="003D0D85">
      <w:pPr>
        <w:pStyle w:val="a3"/>
        <w:ind w:leftChars="0" w:left="360"/>
      </w:pPr>
    </w:p>
    <w:p w14:paraId="56405CD4" w14:textId="7E361724" w:rsidR="00AC401D" w:rsidRDefault="00AC401D" w:rsidP="003D0D85">
      <w:pPr>
        <w:pStyle w:val="a3"/>
        <w:ind w:leftChars="0" w:left="360"/>
      </w:pPr>
    </w:p>
    <w:p w14:paraId="7C22B005" w14:textId="59C7980A" w:rsidR="00AC401D" w:rsidRDefault="00AC401D" w:rsidP="003D0D85">
      <w:pPr>
        <w:pStyle w:val="a3"/>
        <w:ind w:leftChars="0" w:left="360"/>
      </w:pPr>
    </w:p>
    <w:p w14:paraId="5920AAF2" w14:textId="554AF4A8" w:rsidR="00AC401D" w:rsidRDefault="00AC401D" w:rsidP="003D0D85">
      <w:pPr>
        <w:pStyle w:val="a3"/>
        <w:ind w:leftChars="0" w:left="360"/>
      </w:pPr>
    </w:p>
    <w:p w14:paraId="3798BCB4" w14:textId="798C1FE7" w:rsidR="00AC401D" w:rsidRDefault="00AC401D" w:rsidP="003D0D85">
      <w:pPr>
        <w:pStyle w:val="a3"/>
        <w:ind w:leftChars="0" w:left="360"/>
      </w:pPr>
    </w:p>
    <w:p w14:paraId="0FB0CAF2" w14:textId="0C665A4B" w:rsidR="00AC401D" w:rsidRDefault="00AC401D" w:rsidP="003D0D85">
      <w:pPr>
        <w:pStyle w:val="a3"/>
        <w:ind w:leftChars="0" w:left="360"/>
      </w:pPr>
    </w:p>
    <w:p w14:paraId="4DA2A173" w14:textId="73188713" w:rsidR="00AC401D" w:rsidRDefault="00AC401D" w:rsidP="003D0D85">
      <w:pPr>
        <w:pStyle w:val="a3"/>
        <w:ind w:leftChars="0" w:left="360"/>
      </w:pPr>
    </w:p>
    <w:p w14:paraId="0F02DCFD" w14:textId="7BE49DC3" w:rsidR="00AC401D" w:rsidRDefault="00AC401D" w:rsidP="003D0D85">
      <w:pPr>
        <w:pStyle w:val="a3"/>
        <w:ind w:leftChars="0" w:left="360"/>
      </w:pPr>
    </w:p>
    <w:p w14:paraId="0C854977" w14:textId="70600503" w:rsidR="00AC401D" w:rsidRDefault="00AC401D" w:rsidP="003D0D85">
      <w:pPr>
        <w:pStyle w:val="a3"/>
        <w:ind w:leftChars="0" w:left="360"/>
      </w:pPr>
    </w:p>
    <w:p w14:paraId="2EAD396E" w14:textId="4680F5D2" w:rsidR="00AC401D" w:rsidRDefault="00AC401D" w:rsidP="003D0D85">
      <w:pPr>
        <w:pStyle w:val="a3"/>
        <w:ind w:leftChars="0" w:left="360"/>
      </w:pPr>
    </w:p>
    <w:p w14:paraId="5C63505B" w14:textId="690E8F71" w:rsidR="00AC401D" w:rsidRDefault="00AC401D" w:rsidP="003D0D85">
      <w:pPr>
        <w:pStyle w:val="a3"/>
        <w:ind w:leftChars="0" w:left="360"/>
      </w:pPr>
    </w:p>
    <w:p w14:paraId="6EA1E0D4" w14:textId="533B0BBE" w:rsidR="00AC401D" w:rsidRDefault="00AC401D" w:rsidP="003D0D85">
      <w:pPr>
        <w:pStyle w:val="a3"/>
        <w:ind w:leftChars="0" w:left="360"/>
      </w:pPr>
    </w:p>
    <w:p w14:paraId="1B3E5310" w14:textId="41055AE3" w:rsidR="00AC401D" w:rsidRDefault="00AC401D" w:rsidP="003D0D85">
      <w:pPr>
        <w:pStyle w:val="a3"/>
        <w:ind w:leftChars="0" w:left="360"/>
      </w:pPr>
    </w:p>
    <w:p w14:paraId="057C9AA6" w14:textId="1845802A" w:rsidR="00AC401D" w:rsidRDefault="00AC401D" w:rsidP="003D0D85">
      <w:pPr>
        <w:pStyle w:val="a3"/>
        <w:ind w:leftChars="0" w:left="360"/>
      </w:pPr>
    </w:p>
    <w:p w14:paraId="3D528507" w14:textId="21C6391C" w:rsidR="00AC401D" w:rsidRDefault="00AC401D" w:rsidP="003D0D85">
      <w:pPr>
        <w:pStyle w:val="a3"/>
        <w:ind w:leftChars="0" w:left="360"/>
      </w:pPr>
    </w:p>
    <w:p w14:paraId="4C89994C" w14:textId="55CAE64E" w:rsidR="00AC401D" w:rsidRDefault="00AC401D" w:rsidP="003D0D85">
      <w:pPr>
        <w:pStyle w:val="a3"/>
        <w:ind w:leftChars="0" w:left="360"/>
      </w:pPr>
    </w:p>
    <w:p w14:paraId="63F2152D" w14:textId="59234D31" w:rsidR="00AC401D" w:rsidRDefault="00AC401D" w:rsidP="003D0D85">
      <w:pPr>
        <w:pStyle w:val="a3"/>
        <w:ind w:leftChars="0" w:left="360"/>
      </w:pPr>
    </w:p>
    <w:p w14:paraId="3A553594" w14:textId="1CA4DFAE" w:rsidR="00AC401D" w:rsidRDefault="00AC401D" w:rsidP="00AC401D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0D50C0">
        <w:rPr>
          <w:rFonts w:ascii="Times New Roman" w:hAnsi="Times New Roman" w:cs="Times New Roman"/>
        </w:rPr>
        <w:lastRenderedPageBreak/>
        <w:t>Duration</w:t>
      </w:r>
    </w:p>
    <w:p w14:paraId="7C25D107" w14:textId="77777777" w:rsidR="00821CA0" w:rsidRPr="00821CA0" w:rsidRDefault="00821CA0" w:rsidP="00821CA0">
      <w:pPr>
        <w:rPr>
          <w:rFonts w:ascii="Times New Roman" w:hAnsi="Times New Roman" w:cs="Times New Roman" w:hint="eastAsia"/>
        </w:rPr>
      </w:pPr>
    </w:p>
    <w:tbl>
      <w:tblPr>
        <w:tblW w:w="959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60"/>
        <w:gridCol w:w="1696"/>
        <w:gridCol w:w="1240"/>
        <w:gridCol w:w="1300"/>
        <w:gridCol w:w="1240"/>
        <w:gridCol w:w="420"/>
        <w:gridCol w:w="1300"/>
        <w:gridCol w:w="1240"/>
      </w:tblGrid>
      <w:tr w:rsidR="00821CA0" w:rsidRPr="00821CA0" w14:paraId="724D64F0" w14:textId="77777777" w:rsidTr="00821CA0">
        <w:trPr>
          <w:trHeight w:val="330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D0AA83F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in effects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CE55439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4DCF8A9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isq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C3C18E1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8932D08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(&gt;Chisq)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13355B5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96BFDBD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EF1EE3D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21CA0" w:rsidRPr="00821CA0" w14:paraId="1A4C1A1E" w14:textId="77777777" w:rsidTr="00821CA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62FAB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F7CED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on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866B8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2.503374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536B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22104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95491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2EC4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50B37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21CA0" w:rsidRPr="00821CA0" w14:paraId="3236EE3C" w14:textId="77777777" w:rsidTr="00821CA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2C245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3B4F2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mo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186B4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39.74284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95240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53731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339C0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B6A9D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61096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21CA0" w:rsidRPr="00821CA0" w14:paraId="75831736" w14:textId="77777777" w:rsidTr="00821CA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E3FEE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3B0E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one:Emo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16304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.204159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04F3E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CDF9B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878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B0E3B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DCDDE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F8EBA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21CA0" w:rsidRPr="00821CA0" w14:paraId="27314A13" w14:textId="77777777" w:rsidTr="00821CA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11E61D0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teractio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59B4865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13530BE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09BD200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4D40FE9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673232E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A1964C5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B3B90DD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21CA0" w:rsidRPr="00821CA0" w14:paraId="09B467AB" w14:textId="77777777" w:rsidTr="00821CA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381F0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C8F29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tras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CC97F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o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AF06B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stimat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60632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89764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48809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.rati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3774C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value</w:t>
            </w:r>
          </w:p>
        </w:tc>
      </w:tr>
      <w:tr w:rsidR="00821CA0" w:rsidRPr="00821CA0" w14:paraId="573822BE" w14:textId="77777777" w:rsidTr="00821CA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9C26A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45EA8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fea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0406D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476ED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058958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3606E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13604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71907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7FCCE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7246555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A4DD1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50812242</w:t>
            </w:r>
          </w:p>
        </w:tc>
      </w:tr>
      <w:tr w:rsidR="00821CA0" w:rsidRPr="00821CA0" w14:paraId="7A26EB52" w14:textId="77777777" w:rsidTr="00821CA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9A85E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CF3B7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happi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E9DF5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E77C1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24291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4DFFB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13604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19B38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C70B6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9856833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CC6E4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4195314</w:t>
            </w:r>
          </w:p>
        </w:tc>
      </w:tr>
      <w:tr w:rsidR="00821CA0" w:rsidRPr="00821CA0" w14:paraId="39B2D353" w14:textId="77777777" w:rsidTr="00821CA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EA878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CADA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neutr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FDD11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0C725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178958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4947C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13604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11BCE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4A7F8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1995729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CB1EE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80699431</w:t>
            </w:r>
          </w:p>
        </w:tc>
      </w:tr>
      <w:tr w:rsidR="00821CA0" w:rsidRPr="00821CA0" w14:paraId="34581304" w14:textId="77777777" w:rsidTr="00821CA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1E528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0E660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2EF95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DE099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773958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E33A3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13604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FB6D4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5A8DA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9.5127047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71C3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21CA0" w:rsidRPr="00821CA0" w14:paraId="40D52071" w14:textId="77777777" w:rsidTr="00821CA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E5DBD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EFAF8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happi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ED7BB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70065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183958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E5E6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13604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EA623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850AC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2610278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BCD06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5865026</w:t>
            </w:r>
          </w:p>
        </w:tc>
      </w:tr>
      <w:tr w:rsidR="00821CA0" w:rsidRPr="00821CA0" w14:paraId="489DBEAB" w14:textId="77777777" w:rsidTr="00821CA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A70E8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A56AB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neutr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B7E31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4EDC0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1C853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13604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EEF72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4B357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4749173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10306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579103528</w:t>
            </w:r>
          </w:p>
        </w:tc>
      </w:tr>
      <w:tr w:rsidR="00821CA0" w:rsidRPr="00821CA0" w14:paraId="763A2BE7" w14:textId="77777777" w:rsidTr="00821CA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87684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7A255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B84CC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271DB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7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6C00B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13604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22588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6D3D0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8.7880492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89147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21CA0" w:rsidRPr="00821CA0" w14:paraId="6D3CE08B" w14:textId="77777777" w:rsidTr="00821CA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33853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4A849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ppiness - neutr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8D416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D021F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63958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72697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13604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06C0F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E695F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7861104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D26F8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34660802</w:t>
            </w:r>
          </w:p>
        </w:tc>
      </w:tr>
      <w:tr w:rsidR="00821CA0" w:rsidRPr="00821CA0" w14:paraId="6C782C00" w14:textId="77777777" w:rsidTr="00821CA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F1647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7D48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ppiness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104AE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D52AA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531041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91A3A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13604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FEE14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D21EC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6.52702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B3E76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10E-09</w:t>
            </w:r>
          </w:p>
        </w:tc>
      </w:tr>
      <w:tr w:rsidR="00821CA0" w:rsidRPr="00821CA0" w14:paraId="620B5FC1" w14:textId="77777777" w:rsidTr="00821CA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CF4DC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A7550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utral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34C49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27EA3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5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0FF30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13604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ADBAF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A9D2C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7.3131318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573C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.39E-12</w:t>
            </w:r>
          </w:p>
        </w:tc>
      </w:tr>
      <w:tr w:rsidR="00821CA0" w:rsidRPr="00821CA0" w14:paraId="3FA9CE8A" w14:textId="77777777" w:rsidTr="00821CA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54979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A968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fea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FDDB1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879C9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147083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4ED7D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13604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7833D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2A927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8077980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02FE2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69586362</w:t>
            </w:r>
          </w:p>
        </w:tc>
      </w:tr>
      <w:tr w:rsidR="00821CA0" w:rsidRPr="00821CA0" w14:paraId="2751DE3C" w14:textId="77777777" w:rsidTr="00821CA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54B03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BABD8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happi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C841D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361D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287708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9A764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13604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76B49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BC60F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3.5362167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9EE90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3890547</w:t>
            </w:r>
          </w:p>
        </w:tc>
      </w:tr>
      <w:tr w:rsidR="00821CA0" w:rsidRPr="00821CA0" w14:paraId="09AACA2B" w14:textId="77777777" w:rsidTr="00821CA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7680F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FCD23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neutr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6857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8CD63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26541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C2B81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13604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B3DB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990AF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3.262230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03EEC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0065272</w:t>
            </w:r>
          </w:p>
        </w:tc>
      </w:tr>
      <w:tr w:rsidR="00821CA0" w:rsidRPr="00821CA0" w14:paraId="22849FFF" w14:textId="77777777" w:rsidTr="00821CA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A8359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DE239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65F7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0BCF3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994791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D98CF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13604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C1192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AD5BE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2.226962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6D3B5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21CA0" w:rsidRPr="00821CA0" w14:paraId="4E68C97D" w14:textId="77777777" w:rsidTr="00821CA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AB9ED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B8D18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happi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09CF3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1D7D8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1406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22A7A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13604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44CDC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552C9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7284187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D212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416907957</w:t>
            </w:r>
          </w:p>
        </w:tc>
      </w:tr>
      <w:tr w:rsidR="00821CA0" w:rsidRPr="00821CA0" w14:paraId="3D74987E" w14:textId="77777777" w:rsidTr="00821CA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6AF28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A56D8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neutr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2509E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BA76B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118333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B4E6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13604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2AD4C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F4354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4544323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6DE21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5924714</w:t>
            </w:r>
          </w:p>
        </w:tc>
      </w:tr>
      <w:tr w:rsidR="00821CA0" w:rsidRPr="00821CA0" w14:paraId="069DA83C" w14:textId="77777777" w:rsidTr="00821CA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AE108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7BFC7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52742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FF362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847708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8B95C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13604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BF88E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B3C6B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0.419164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9D718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21CA0" w:rsidRPr="00821CA0" w14:paraId="5F106E53" w14:textId="77777777" w:rsidTr="00821CA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CAA7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A661A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ppiness - neutr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BA977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13903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22291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4E873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13604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6851B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D2412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739863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D700D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98764629</w:t>
            </w:r>
          </w:p>
        </w:tc>
      </w:tr>
      <w:tr w:rsidR="00821CA0" w:rsidRPr="00821CA0" w14:paraId="0A782E6D" w14:textId="77777777" w:rsidTr="00821CA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54A8F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A12B7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ppiness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CA3E4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81827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707083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35E17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13604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D94F5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87DE7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8.6907456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ED58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21CA0" w:rsidRPr="00821CA0" w14:paraId="06AC0971" w14:textId="77777777" w:rsidTr="00821CA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9BCD3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DD175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utral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93112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C68E4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7293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0B523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13604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1F666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69C78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8.9647320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7345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21CA0" w:rsidRPr="00821CA0" w14:paraId="0F290835" w14:textId="77777777" w:rsidTr="00821CA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2F2B2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4472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fea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FA295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CE774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1556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7FEE4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13604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A620C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02B72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9127834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7A06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1114026</w:t>
            </w:r>
          </w:p>
        </w:tc>
      </w:tr>
      <w:tr w:rsidR="00821CA0" w:rsidRPr="00821CA0" w14:paraId="055C76D8" w14:textId="77777777" w:rsidTr="00821CA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8C6E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43420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happi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07323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DD271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233541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F12E5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13604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48680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B5E4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8704554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BA0F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400164</w:t>
            </w:r>
          </w:p>
        </w:tc>
      </w:tr>
      <w:tr w:rsidR="00821CA0" w:rsidRPr="00821CA0" w14:paraId="195DA265" w14:textId="77777777" w:rsidTr="00821CA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7E215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2083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neutr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1161B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A05D1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106041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DEE15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13604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35639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A433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30335578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AE3AF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689207691</w:t>
            </w:r>
          </w:p>
        </w:tc>
      </w:tr>
      <w:tr w:rsidR="00821CA0" w:rsidRPr="00821CA0" w14:paraId="49C77291" w14:textId="77777777" w:rsidTr="00821CA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BACCC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0D91C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008F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02B51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96791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9334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13604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DDE06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657E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1.896642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18065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21CA0" w:rsidRPr="00821CA0" w14:paraId="1A5F5698" w14:textId="77777777" w:rsidTr="00821CA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2F048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8B832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happi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3F49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CDA7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07791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D5C81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13604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29CBA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35992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957672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01340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873903974</w:t>
            </w:r>
          </w:p>
        </w:tc>
      </w:tr>
      <w:tr w:rsidR="00821CA0" w:rsidRPr="00821CA0" w14:paraId="570B0666" w14:textId="77777777" w:rsidTr="00821CA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9BE9D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26C1E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neutr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AA7FE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BA719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49583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62C2B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13604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94F67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FDD4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6094276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19EEE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73620876</w:t>
            </w:r>
          </w:p>
        </w:tc>
      </w:tr>
      <w:tr w:rsidR="00821CA0" w:rsidRPr="00821CA0" w14:paraId="54A3D617" w14:textId="77777777" w:rsidTr="00821CA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14D4C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F3913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D46EB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6AE56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812291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B1AF1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13604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57992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D711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9.9838589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878EC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21CA0" w:rsidRPr="00821CA0" w14:paraId="1203B7B9" w14:textId="77777777" w:rsidTr="00821CA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920D3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0AC7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ppiness - neutr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3631D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E1BE3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2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0B0D4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13604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C74EE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EA5FA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5670996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247A8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518991788</w:t>
            </w:r>
          </w:p>
        </w:tc>
      </w:tr>
      <w:tr w:rsidR="00821CA0" w:rsidRPr="00821CA0" w14:paraId="6ECA5483" w14:textId="77777777" w:rsidTr="00821CA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BF6D2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89C1F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ppiness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A3631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DC2FA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7343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DCE1B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13604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8C11D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57789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9.0261869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7A24E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21CA0" w:rsidRPr="00821CA0" w14:paraId="59FF1E1A" w14:textId="77777777" w:rsidTr="00821CA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1F0C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8FA22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utral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0BDF9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4C835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8618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16F6B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13604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C57BA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E5E27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0.593286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EC101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21CA0" w:rsidRPr="00821CA0" w14:paraId="71D676A9" w14:textId="77777777" w:rsidTr="00821CA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A403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D564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fea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9300D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2A95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054791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F5105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13604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4242E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CB9D2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6734431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1A792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62105592</w:t>
            </w:r>
          </w:p>
        </w:tc>
      </w:tr>
      <w:tr w:rsidR="00821CA0" w:rsidRPr="00821CA0" w14:paraId="6FCCA71E" w14:textId="77777777" w:rsidTr="00821CA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31D71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D4F31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happi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EE27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448D3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3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AADD3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13604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B7C6C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13659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4.85493627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E923A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39E-05</w:t>
            </w:r>
          </w:p>
        </w:tc>
      </w:tr>
      <w:tr w:rsidR="00821CA0" w:rsidRPr="00821CA0" w14:paraId="4D8F8B8A" w14:textId="77777777" w:rsidTr="00821CA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40F47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AE77D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neutr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F984D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29F68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183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A4607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13604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D4DF1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3D065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25846719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9539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5952798</w:t>
            </w:r>
          </w:p>
        </w:tc>
      </w:tr>
      <w:tr w:rsidR="00821CA0" w:rsidRPr="00821CA0" w14:paraId="0EA4085E" w14:textId="77777777" w:rsidTr="00821CA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1330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1DB0D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ger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D478F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EF783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952708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5022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13604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0DF46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25FBE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1.709717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FC84D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21CA0" w:rsidRPr="00821CA0" w14:paraId="2F77D669" w14:textId="77777777" w:rsidTr="00821CA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1C22F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35C38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happi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58D56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F08A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340208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7AA60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13604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E491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0514A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4.1814931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B49B6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305663</w:t>
            </w:r>
          </w:p>
        </w:tc>
      </w:tr>
      <w:tr w:rsidR="00821CA0" w:rsidRPr="00821CA0" w14:paraId="4BCA67E0" w14:textId="77777777" w:rsidTr="00821CA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94766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4D1F3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neutr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70C1B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81D75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128958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ED71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13604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7DD06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E1E8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5850240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559FF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507382304</w:t>
            </w:r>
          </w:p>
        </w:tc>
      </w:tr>
      <w:tr w:rsidR="00821CA0" w:rsidRPr="00821CA0" w14:paraId="7969E075" w14:textId="77777777" w:rsidTr="00821CA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FC6DB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C882B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ar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08D79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0291C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897916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DBF5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13604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4161A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0C3F4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1.0362739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A3FAE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21CA0" w:rsidRPr="00821CA0" w14:paraId="4D85C7D0" w14:textId="77777777" w:rsidTr="00821CA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4D838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7D5F4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ppiness - neutr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7C3FD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68C4A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11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0C262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13604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DF8BA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BCA38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5964690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9873C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1802915</w:t>
            </w:r>
          </w:p>
        </w:tc>
      </w:tr>
      <w:tr w:rsidR="00821CA0" w:rsidRPr="00821CA0" w14:paraId="63EFD424" w14:textId="77777777" w:rsidTr="00821CA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F4730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AC100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ppiness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AD831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4BCAB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557708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6E967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13604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4E2DF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03F4D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6.8547808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97951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30E-10</w:t>
            </w:r>
          </w:p>
        </w:tc>
      </w:tr>
      <w:tr w:rsidR="00821CA0" w:rsidRPr="00821CA0" w14:paraId="3587250B" w14:textId="77777777" w:rsidTr="00821CA0">
        <w:trPr>
          <w:trHeight w:val="33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A605E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FB037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utral - sad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8256A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058E2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768958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E95DD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13604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82F3A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8AC26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9.4512498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0ECBE" w14:textId="77777777" w:rsidR="00821CA0" w:rsidRPr="00821CA0" w:rsidRDefault="00821CA0" w:rsidP="00821C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CA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14:paraId="61895719" w14:textId="77777777" w:rsidR="00AC401D" w:rsidRDefault="00AC401D" w:rsidP="000D50C0">
      <w:pPr>
        <w:rPr>
          <w:rFonts w:hint="eastAsia"/>
        </w:rPr>
      </w:pPr>
    </w:p>
    <w:sectPr w:rsidR="00AC401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6C5578"/>
    <w:multiLevelType w:val="hybridMultilevel"/>
    <w:tmpl w:val="335A65EE"/>
    <w:lvl w:ilvl="0" w:tplc="B8DEBF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426"/>
    <w:rsid w:val="000D50C0"/>
    <w:rsid w:val="00181E4D"/>
    <w:rsid w:val="003D0D85"/>
    <w:rsid w:val="00454426"/>
    <w:rsid w:val="00674ED6"/>
    <w:rsid w:val="006A287D"/>
    <w:rsid w:val="00821CA0"/>
    <w:rsid w:val="008E3526"/>
    <w:rsid w:val="00AC401D"/>
    <w:rsid w:val="00CE348C"/>
    <w:rsid w:val="00D307D0"/>
    <w:rsid w:val="00E45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00D1F"/>
  <w15:chartTrackingRefBased/>
  <w15:docId w15:val="{C67D17C4-5A2F-4E3C-A125-68C5B9E81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54426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81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1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0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6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819</Words>
  <Characters>10374</Characters>
  <Application>Microsoft Office Word</Application>
  <DocSecurity>0</DocSecurity>
  <Lines>86</Lines>
  <Paragraphs>24</Paragraphs>
  <ScaleCrop>false</ScaleCrop>
  <Company/>
  <LinksUpToDate>false</LinksUpToDate>
  <CharactersWithSpaces>1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張慧珊</dc:creator>
  <cp:keywords/>
  <dc:description/>
  <cp:lastModifiedBy>張慧珊</cp:lastModifiedBy>
  <cp:revision>11</cp:revision>
  <dcterms:created xsi:type="dcterms:W3CDTF">2022-12-05T19:00:00Z</dcterms:created>
  <dcterms:modified xsi:type="dcterms:W3CDTF">2022-12-05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a690ff-20d6-4f75-959f-9745af147096</vt:lpwstr>
  </property>
</Properties>
</file>